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pPr w:leftFromText="180" w:rightFromText="180" w:horzAnchor="margin" w:tblpY="636"/>
        <w:tblW w:w="0" w:type="auto"/>
        <w:tblLook w:val="06E0" w:firstRow="1" w:lastRow="1" w:firstColumn="1" w:lastColumn="0" w:noHBand="1" w:noVBand="1"/>
      </w:tblPr>
      <w:tblGrid>
        <w:gridCol w:w="2352"/>
        <w:gridCol w:w="2293"/>
        <w:gridCol w:w="2424"/>
        <w:gridCol w:w="1947"/>
      </w:tblGrid>
      <w:tr w:rsidR="00364EFC" w:rsidRPr="00BE1991" w14:paraId="06577EBE" w14:textId="77777777" w:rsidTr="003048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2" w:type="dxa"/>
          </w:tcPr>
          <w:p w14:paraId="569DB44C" w14:textId="77777777" w:rsidR="00364EFC" w:rsidRPr="00BE1991" w:rsidRDefault="00364EFC" w:rsidP="00304870">
            <w:pPr>
              <w:rPr>
                <w:rFonts w:ascii="Arial" w:hAnsi="Arial" w:cs="Arial"/>
                <w:sz w:val="20"/>
                <w:szCs w:val="20"/>
              </w:rPr>
            </w:pPr>
            <w:r w:rsidRPr="00BE1991">
              <w:rPr>
                <w:rFonts w:ascii="Arial" w:hAnsi="Arial" w:cs="Arial"/>
                <w:sz w:val="20"/>
                <w:szCs w:val="20"/>
              </w:rPr>
              <w:t>Parameter (units)</w:t>
            </w:r>
          </w:p>
        </w:tc>
        <w:tc>
          <w:tcPr>
            <w:tcW w:w="2293" w:type="dxa"/>
          </w:tcPr>
          <w:p w14:paraId="7B1AAF02" w14:textId="77777777" w:rsidR="00364EFC" w:rsidRPr="00BE1991" w:rsidRDefault="00364EFC" w:rsidP="003048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E1991">
              <w:rPr>
                <w:rFonts w:ascii="Arial" w:hAnsi="Arial" w:cs="Arial"/>
                <w:sz w:val="20"/>
                <w:szCs w:val="20"/>
              </w:rPr>
              <w:t>Estimate (95% CI)</w:t>
            </w:r>
          </w:p>
        </w:tc>
        <w:tc>
          <w:tcPr>
            <w:tcW w:w="2424" w:type="dxa"/>
          </w:tcPr>
          <w:p w14:paraId="49B8D30A" w14:textId="77777777" w:rsidR="00364EFC" w:rsidRPr="00BE1991" w:rsidRDefault="00364EFC" w:rsidP="003048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E1991">
              <w:rPr>
                <w:rFonts w:ascii="Arial" w:hAnsi="Arial" w:cs="Arial"/>
                <w:sz w:val="20"/>
                <w:szCs w:val="20"/>
              </w:rPr>
              <w:t>Inter-individual</w:t>
            </w:r>
          </w:p>
          <w:p w14:paraId="52851573" w14:textId="77777777" w:rsidR="00364EFC" w:rsidRPr="00BE1991" w:rsidRDefault="00364EFC" w:rsidP="003048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E1991">
              <w:rPr>
                <w:rFonts w:ascii="Arial" w:hAnsi="Arial" w:cs="Arial"/>
                <w:sz w:val="20"/>
                <w:szCs w:val="20"/>
              </w:rPr>
              <w:t>variance (ω</w:t>
            </w:r>
            <w:r w:rsidRPr="00BE199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BE1991">
              <w:rPr>
                <w:rFonts w:ascii="Arial" w:hAnsi="Arial" w:cs="Arial"/>
                <w:sz w:val="20"/>
                <w:szCs w:val="20"/>
              </w:rPr>
              <w:t>, log</w:t>
            </w:r>
          </w:p>
          <w:p w14:paraId="5694CF6B" w14:textId="77777777" w:rsidR="00364EFC" w:rsidRPr="00BE1991" w:rsidRDefault="00364EFC" w:rsidP="003048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E1991">
              <w:rPr>
                <w:rFonts w:ascii="Arial" w:hAnsi="Arial" w:cs="Arial"/>
                <w:sz w:val="20"/>
                <w:szCs w:val="20"/>
              </w:rPr>
              <w:t>parameters)</w:t>
            </w:r>
          </w:p>
        </w:tc>
        <w:tc>
          <w:tcPr>
            <w:tcW w:w="1947" w:type="dxa"/>
          </w:tcPr>
          <w:p w14:paraId="25E61244" w14:textId="77777777" w:rsidR="00364EFC" w:rsidRPr="00BE1991" w:rsidRDefault="00364EFC" w:rsidP="003048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E1991">
              <w:rPr>
                <w:rFonts w:ascii="Arial" w:hAnsi="Arial" w:cs="Arial"/>
                <w:sz w:val="20"/>
                <w:szCs w:val="20"/>
              </w:rPr>
              <w:t>Shrinkage (%)</w:t>
            </w:r>
          </w:p>
        </w:tc>
      </w:tr>
      <w:tr w:rsidR="00364EFC" w:rsidRPr="00BE1991" w14:paraId="02C27FEB" w14:textId="77777777" w:rsidTr="003048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2" w:type="dxa"/>
          </w:tcPr>
          <w:p w14:paraId="65A5EFCD" w14:textId="77777777" w:rsidR="00364EFC" w:rsidRPr="00BE1991" w:rsidRDefault="00364EFC" w:rsidP="00304870">
            <w:pPr>
              <w:rPr>
                <w:rFonts w:ascii="Arial" w:hAnsi="Arial" w:cs="Arial"/>
                <w:sz w:val="20"/>
                <w:szCs w:val="20"/>
              </w:rPr>
            </w:pPr>
            <w:r w:rsidRPr="00BE1991">
              <w:rPr>
                <w:rFonts w:ascii="Arial" w:hAnsi="Arial" w:cs="Arial"/>
                <w:sz w:val="20"/>
                <w:szCs w:val="20"/>
              </w:rPr>
              <w:t>Cl</w:t>
            </w:r>
            <w:r w:rsidRPr="00BE1991">
              <w:rPr>
                <w:rFonts w:ascii="Arial" w:hAnsi="Arial" w:cs="Arial"/>
                <w:sz w:val="20"/>
                <w:szCs w:val="20"/>
              </w:rPr>
              <w:softHyphen/>
            </w:r>
            <w:r w:rsidRPr="00BE1991">
              <w:rPr>
                <w:rFonts w:ascii="Arial" w:hAnsi="Arial" w:cs="Arial"/>
                <w:sz w:val="20"/>
                <w:szCs w:val="20"/>
                <w:vertAlign w:val="subscript"/>
              </w:rPr>
              <w:t>70kg</w:t>
            </w:r>
            <w:r w:rsidRPr="00BE1991">
              <w:rPr>
                <w:rFonts w:ascii="Arial" w:hAnsi="Arial" w:cs="Arial"/>
                <w:sz w:val="20"/>
                <w:szCs w:val="20"/>
              </w:rPr>
              <w:t xml:space="preserve"> (L/h)</w:t>
            </w:r>
          </w:p>
        </w:tc>
        <w:tc>
          <w:tcPr>
            <w:tcW w:w="2293" w:type="dxa"/>
          </w:tcPr>
          <w:p w14:paraId="29ED6ED4" w14:textId="77777777" w:rsidR="00364EFC" w:rsidRPr="00BE1991" w:rsidRDefault="00364EFC" w:rsidP="00304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E1991">
              <w:rPr>
                <w:rFonts w:ascii="Arial" w:hAnsi="Arial" w:cs="Arial"/>
                <w:sz w:val="20"/>
                <w:szCs w:val="20"/>
              </w:rPr>
              <w:t>3.21 (2.08, 4.95)</w:t>
            </w:r>
          </w:p>
        </w:tc>
        <w:tc>
          <w:tcPr>
            <w:tcW w:w="2424" w:type="dxa"/>
          </w:tcPr>
          <w:p w14:paraId="14C18F50" w14:textId="77777777" w:rsidR="00364EFC" w:rsidRPr="00BE1991" w:rsidRDefault="00364EFC" w:rsidP="00304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E1991">
              <w:rPr>
                <w:rFonts w:ascii="Arial" w:hAnsi="Arial" w:cs="Arial"/>
                <w:sz w:val="20"/>
                <w:szCs w:val="20"/>
              </w:rPr>
              <w:t>0.765</w:t>
            </w:r>
          </w:p>
        </w:tc>
        <w:tc>
          <w:tcPr>
            <w:tcW w:w="1947" w:type="dxa"/>
          </w:tcPr>
          <w:p w14:paraId="60A3B0CD" w14:textId="77777777" w:rsidR="00364EFC" w:rsidRPr="00BE1991" w:rsidRDefault="00364EFC" w:rsidP="00304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E1991">
              <w:rPr>
                <w:rFonts w:ascii="Arial" w:hAnsi="Arial" w:cs="Arial"/>
                <w:sz w:val="20"/>
                <w:szCs w:val="20"/>
              </w:rPr>
              <w:t>-1.1</w:t>
            </w:r>
          </w:p>
        </w:tc>
      </w:tr>
      <w:tr w:rsidR="00364EFC" w:rsidRPr="00BE1991" w14:paraId="5729F87E" w14:textId="77777777" w:rsidTr="003048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2" w:type="dxa"/>
          </w:tcPr>
          <w:p w14:paraId="7AB20CDF" w14:textId="77777777" w:rsidR="00364EFC" w:rsidRPr="00BE1991" w:rsidRDefault="00364EFC" w:rsidP="0030487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E1991">
              <w:rPr>
                <w:rFonts w:ascii="Arial" w:hAnsi="Arial" w:cs="Arial"/>
                <w:sz w:val="20"/>
                <w:szCs w:val="20"/>
              </w:rPr>
              <w:t>V</w:t>
            </w:r>
            <w:r w:rsidRPr="00BE1991">
              <w:rPr>
                <w:rFonts w:ascii="Arial" w:hAnsi="Arial" w:cs="Arial"/>
                <w:sz w:val="20"/>
                <w:szCs w:val="20"/>
                <w:vertAlign w:val="subscript"/>
              </w:rPr>
              <w:t>d</w:t>
            </w:r>
            <w:proofErr w:type="spellEnd"/>
            <w:r w:rsidRPr="00BE1991">
              <w:rPr>
                <w:rFonts w:ascii="Arial" w:hAnsi="Arial" w:cs="Arial"/>
                <w:sz w:val="20"/>
                <w:szCs w:val="20"/>
                <w:vertAlign w:val="subscript"/>
              </w:rPr>
              <w:t>, 70kg</w:t>
            </w:r>
            <w:r w:rsidRPr="00BE1991">
              <w:rPr>
                <w:rFonts w:ascii="Arial" w:hAnsi="Arial" w:cs="Arial"/>
                <w:sz w:val="20"/>
                <w:szCs w:val="20"/>
              </w:rPr>
              <w:t xml:space="preserve"> (L)</w:t>
            </w:r>
          </w:p>
        </w:tc>
        <w:tc>
          <w:tcPr>
            <w:tcW w:w="2293" w:type="dxa"/>
          </w:tcPr>
          <w:p w14:paraId="1BA4B131" w14:textId="77777777" w:rsidR="00364EFC" w:rsidRPr="00BE1991" w:rsidRDefault="00364EFC" w:rsidP="00304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E1991">
              <w:rPr>
                <w:rFonts w:ascii="Arial" w:hAnsi="Arial" w:cs="Arial"/>
                <w:sz w:val="20"/>
                <w:szCs w:val="20"/>
              </w:rPr>
              <w:t>29.3 (25.3, 33.9)</w:t>
            </w:r>
          </w:p>
        </w:tc>
        <w:tc>
          <w:tcPr>
            <w:tcW w:w="2424" w:type="dxa"/>
          </w:tcPr>
          <w:p w14:paraId="182E57AE" w14:textId="77777777" w:rsidR="00364EFC" w:rsidRPr="00BE1991" w:rsidRDefault="00364EFC" w:rsidP="00304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E1991"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  <w:tc>
          <w:tcPr>
            <w:tcW w:w="1947" w:type="dxa"/>
          </w:tcPr>
          <w:p w14:paraId="44E66E80" w14:textId="77777777" w:rsidR="00364EFC" w:rsidRPr="00BE1991" w:rsidRDefault="00364EFC" w:rsidP="00304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E1991">
              <w:rPr>
                <w:rFonts w:ascii="Arial" w:hAnsi="Arial" w:cs="Arial"/>
                <w:sz w:val="20"/>
                <w:szCs w:val="20"/>
              </w:rPr>
              <w:t>46.1</w:t>
            </w:r>
          </w:p>
        </w:tc>
      </w:tr>
      <w:tr w:rsidR="00364EFC" w:rsidRPr="00BE1991" w14:paraId="4F25D404" w14:textId="77777777" w:rsidTr="003048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2" w:type="dxa"/>
          </w:tcPr>
          <w:p w14:paraId="002EEB5E" w14:textId="77777777" w:rsidR="00364EFC" w:rsidRPr="00BE1991" w:rsidRDefault="00364EFC" w:rsidP="00304870">
            <w:pPr>
              <w:rPr>
                <w:rFonts w:ascii="Arial" w:hAnsi="Arial" w:cs="Arial"/>
                <w:sz w:val="20"/>
                <w:szCs w:val="20"/>
              </w:rPr>
            </w:pPr>
            <w:r w:rsidRPr="00BE1991">
              <w:rPr>
                <w:rFonts w:ascii="Arial" w:hAnsi="Arial" w:cs="Arial"/>
                <w:sz w:val="20"/>
                <w:szCs w:val="20"/>
              </w:rPr>
              <w:t>Proportional error (σ</w:t>
            </w:r>
            <w:r w:rsidRPr="00BE199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BE199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93" w:type="dxa"/>
          </w:tcPr>
          <w:p w14:paraId="230836B6" w14:textId="77777777" w:rsidR="00364EFC" w:rsidRPr="00BE1991" w:rsidRDefault="00364EFC" w:rsidP="00304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E1991">
              <w:rPr>
                <w:rFonts w:ascii="Arial" w:hAnsi="Arial" w:cs="Arial"/>
                <w:sz w:val="20"/>
                <w:szCs w:val="20"/>
              </w:rPr>
              <w:t>0.202</w:t>
            </w:r>
          </w:p>
        </w:tc>
        <w:tc>
          <w:tcPr>
            <w:tcW w:w="2424" w:type="dxa"/>
          </w:tcPr>
          <w:p w14:paraId="0D27BB7D" w14:textId="77777777" w:rsidR="00364EFC" w:rsidRPr="00BE1991" w:rsidRDefault="00364EFC" w:rsidP="00304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7" w:type="dxa"/>
          </w:tcPr>
          <w:p w14:paraId="48506454" w14:textId="77777777" w:rsidR="00364EFC" w:rsidRPr="00BE1991" w:rsidRDefault="00364EFC" w:rsidP="003048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2859" w:rsidRPr="00BE1991" w14:paraId="1D864C5C" w14:textId="77777777" w:rsidTr="003048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2" w:type="dxa"/>
          </w:tcPr>
          <w:p w14:paraId="70DFD5CE" w14:textId="6A76C6F9" w:rsidR="002B2859" w:rsidRPr="00BE1991" w:rsidRDefault="002B2859" w:rsidP="002B28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lf-life (h)</w:t>
            </w:r>
          </w:p>
        </w:tc>
        <w:tc>
          <w:tcPr>
            <w:tcW w:w="2293" w:type="dxa"/>
          </w:tcPr>
          <w:p w14:paraId="561A3C97" w14:textId="7A38FDD3" w:rsidR="002B2859" w:rsidRPr="00810D6B" w:rsidRDefault="002B2859" w:rsidP="002B2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.32 (1.08,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36.12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424" w:type="dxa"/>
          </w:tcPr>
          <w:p w14:paraId="47935754" w14:textId="77777777" w:rsidR="002B2859" w:rsidRPr="00BE1991" w:rsidRDefault="002B2859" w:rsidP="002B2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7" w:type="dxa"/>
          </w:tcPr>
          <w:p w14:paraId="7A8A0F9F" w14:textId="77777777" w:rsidR="002B2859" w:rsidRPr="00BE1991" w:rsidRDefault="002B2859" w:rsidP="002B2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B2859" w:rsidRPr="00BE1991" w14:paraId="2F9FA3E8" w14:textId="77777777" w:rsidTr="0030487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79436DB3" w14:textId="77777777" w:rsidR="002B2859" w:rsidRPr="00BE1991" w:rsidRDefault="002B2859" w:rsidP="002B285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E1991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</w:t>
            </w:r>
            <w:r w:rsidRPr="00BE1991">
              <w:rPr>
                <w:rFonts w:ascii="Arial" w:hAnsi="Arial" w:cs="Arial"/>
                <w:b w:val="0"/>
                <w:bCs w:val="0"/>
                <w:sz w:val="20"/>
                <w:szCs w:val="20"/>
              </w:rPr>
              <w:softHyphen/>
            </w:r>
            <w:r w:rsidRPr="00BE1991">
              <w:rPr>
                <w:rFonts w:ascii="Arial" w:hAnsi="Arial" w:cs="Arial"/>
                <w:b w:val="0"/>
                <w:bCs w:val="0"/>
                <w:sz w:val="20"/>
                <w:szCs w:val="20"/>
                <w:vertAlign w:val="subscript"/>
              </w:rPr>
              <w:t>70kg</w:t>
            </w:r>
            <w:r w:rsidRPr="00BE1991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: Clearance for an individual with a bodyweight of 70kg</w:t>
            </w:r>
          </w:p>
          <w:p w14:paraId="262211F1" w14:textId="77777777" w:rsidR="002B2859" w:rsidRDefault="002B2859" w:rsidP="002B285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E1991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V</w:t>
            </w:r>
            <w:r w:rsidRPr="00BE1991">
              <w:rPr>
                <w:rFonts w:ascii="Arial" w:hAnsi="Arial" w:cs="Arial"/>
                <w:b w:val="0"/>
                <w:bCs w:val="0"/>
                <w:sz w:val="20"/>
                <w:szCs w:val="20"/>
                <w:vertAlign w:val="subscript"/>
              </w:rPr>
              <w:t>d</w:t>
            </w:r>
            <w:proofErr w:type="spellEnd"/>
            <w:r w:rsidRPr="00BE1991">
              <w:rPr>
                <w:rFonts w:ascii="Arial" w:hAnsi="Arial" w:cs="Arial"/>
                <w:b w:val="0"/>
                <w:bCs w:val="0"/>
                <w:sz w:val="20"/>
                <w:szCs w:val="20"/>
                <w:vertAlign w:val="subscript"/>
              </w:rPr>
              <w:t>, 70kg</w:t>
            </w:r>
            <w:r w:rsidRPr="00BE1991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: Volume of distribution for an individual with a bodyweight of 70kg</w:t>
            </w:r>
          </w:p>
          <w:p w14:paraId="2AD45A79" w14:textId="60725F61" w:rsidR="002B2859" w:rsidRPr="00810D6B" w:rsidRDefault="002B2859" w:rsidP="002B2859">
            <w:pPr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ootstrap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calculation using 10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 xml:space="preserve">5 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amples of bodyweight, clearance and volume of distribution</w:t>
            </w:r>
          </w:p>
        </w:tc>
      </w:tr>
    </w:tbl>
    <w:p w14:paraId="4E532816" w14:textId="77777777" w:rsidR="00E206DA" w:rsidRPr="008773E2" w:rsidRDefault="00E206DA" w:rsidP="00E206DA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8773E2">
        <w:rPr>
          <w:rFonts w:ascii="Arial" w:hAnsi="Arial" w:cs="Arial"/>
          <w:sz w:val="20"/>
          <w:szCs w:val="20"/>
        </w:rPr>
        <w:t>S2. Summary of parameter estimates for favipiravir 1-compartment IV infusion POP-PK model fitting</w:t>
      </w:r>
    </w:p>
    <w:p w14:paraId="1C3DD260" w14:textId="77777777" w:rsidR="0001665E" w:rsidRDefault="0001665E"/>
    <w:sectPr w:rsidR="000166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77D"/>
    <w:rsid w:val="0001665E"/>
    <w:rsid w:val="00230C0D"/>
    <w:rsid w:val="0023661F"/>
    <w:rsid w:val="002A21A4"/>
    <w:rsid w:val="002B2859"/>
    <w:rsid w:val="00304870"/>
    <w:rsid w:val="00334A8F"/>
    <w:rsid w:val="00364EFC"/>
    <w:rsid w:val="003F78F3"/>
    <w:rsid w:val="004E3193"/>
    <w:rsid w:val="0050036A"/>
    <w:rsid w:val="0051383D"/>
    <w:rsid w:val="00637B74"/>
    <w:rsid w:val="00652A4E"/>
    <w:rsid w:val="007149DE"/>
    <w:rsid w:val="007837F7"/>
    <w:rsid w:val="00810D6B"/>
    <w:rsid w:val="00B102EE"/>
    <w:rsid w:val="00C42CC7"/>
    <w:rsid w:val="00C71BBC"/>
    <w:rsid w:val="00C96A27"/>
    <w:rsid w:val="00D2682F"/>
    <w:rsid w:val="00D6777D"/>
    <w:rsid w:val="00E206DA"/>
    <w:rsid w:val="00F77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D939C"/>
  <w15:chartTrackingRefBased/>
  <w15:docId w15:val="{19EC713D-8387-45F1-B601-9F48FD95D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EFC"/>
  </w:style>
  <w:style w:type="paragraph" w:styleId="Heading1">
    <w:name w:val="heading 1"/>
    <w:basedOn w:val="Normal"/>
    <w:next w:val="Normal"/>
    <w:link w:val="Heading1Char"/>
    <w:uiPriority w:val="9"/>
    <w:qFormat/>
    <w:rsid w:val="00D677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77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77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77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77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77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77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77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77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77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77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77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77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77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77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77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77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77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77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77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77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77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77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77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77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77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77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777D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364EF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2B285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Rowland</dc:creator>
  <cp:keywords/>
  <dc:description/>
  <cp:lastModifiedBy>Alaina Webster</cp:lastModifiedBy>
  <cp:revision>2</cp:revision>
  <dcterms:created xsi:type="dcterms:W3CDTF">2026-02-26T17:34:00Z</dcterms:created>
  <dcterms:modified xsi:type="dcterms:W3CDTF">2026-02-26T17:34:00Z</dcterms:modified>
</cp:coreProperties>
</file>